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A23" w:rsidRDefault="00A53A23" w:rsidP="00A53A23">
      <w:pPr>
        <w:pStyle w:val="Caption"/>
        <w:spacing w:line="360" w:lineRule="auto"/>
        <w:jc w:val="both"/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</w:pPr>
      <w:r w:rsidRPr="00DF5CF2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S3</w:t>
      </w:r>
      <w:r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 xml:space="preserve"> Fig</w:t>
      </w:r>
      <w:r w:rsidRPr="00DF5CF2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: Comparison of logistic regression fits using two different methods.</w:t>
      </w:r>
      <w:r w:rsidRPr="00DF5CF2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 xml:space="preserve">  The black curve with its 95% CI as the grey shaded area was fitted with only one set of parameters ignoring donor immune status. For the black curve, in log-odds scale, estimated intercept: -3.7 (SE: 0.62), and estimated slope: 0.55 (SE: 0.1). AIC of this model fit is 105.</w:t>
      </w:r>
      <w:r w:rsidRPr="00DF5CF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DF5CF2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>A logistic regression fit using immune group specific slopes significantly improved the AIC to 66. The estimated parameters for this model is reported in the main text.</w:t>
      </w:r>
      <w:r w:rsidRPr="00DF5CF2">
        <w:rPr>
          <w:sz w:val="22"/>
          <w:szCs w:val="22"/>
        </w:rPr>
        <w:t xml:space="preserve"> </w:t>
      </w:r>
      <w:r w:rsidRPr="00DF5CF2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>Comparing the black curve with the corresponding-colored curves</w:t>
      </w:r>
      <w:r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 xml:space="preserve"> (red for the control and purple for the immune)</w:t>
      </w:r>
      <w:r w:rsidRPr="00DF5CF2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 xml:space="preserve"> suggests that the difference in transmission probabilities between the control and immune mice intensifies for an intermediate index infection burden (AUC between 5 to 10). We note here the lack of observed data points for infection burdens ranging from 7-11. </w:t>
      </w:r>
      <w:r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>However,</w:t>
      </w:r>
      <w:r w:rsidRPr="00DF5CF2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 xml:space="preserve"> these curves were inferred based on the entire range of observed infection burden, with non-overlapping CIs for most of this range</w:t>
      </w:r>
      <w:r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>.</w:t>
      </w:r>
      <w:r w:rsidRPr="00DF5CF2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 xml:space="preserve"> </w:t>
      </w:r>
    </w:p>
    <w:p w:rsidR="00A53A23" w:rsidRPr="00A53A23" w:rsidRDefault="00A53A23" w:rsidP="00A53A23">
      <w:pPr>
        <w:rPr>
          <w:lang w:val="en-US"/>
        </w:rPr>
      </w:pPr>
      <w:bookmarkStart w:id="0" w:name="_GoBack"/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0399C6BC" wp14:editId="3D69BBF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123651" cy="3383280"/>
            <wp:effectExtent l="0" t="0" r="0" b="0"/>
            <wp:wrapNone/>
            <wp:docPr id="210387548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875484" name="Picture 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3651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:rsidR="00E6398B" w:rsidRDefault="00E6398B"/>
    <w:sectPr w:rsidR="00E63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A23"/>
    <w:rsid w:val="00A53A23"/>
    <w:rsid w:val="00E6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47707"/>
  <w15:chartTrackingRefBased/>
  <w15:docId w15:val="{FE793F67-F674-4561-AF28-98A7C39D2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3A23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6T14:57:00Z</dcterms:created>
  <dcterms:modified xsi:type="dcterms:W3CDTF">2026-03-16T14:57:00Z</dcterms:modified>
</cp:coreProperties>
</file>